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5B88E" w14:textId="3CEFF365" w:rsidR="00E97FA9" w:rsidRPr="007B4CC0" w:rsidRDefault="00E97FA9" w:rsidP="00E97FA9">
      <w:pPr>
        <w:autoSpaceDE w:val="0"/>
        <w:autoSpaceDN w:val="0"/>
        <w:adjustRightInd w:val="0"/>
        <w:spacing w:line="280" w:lineRule="exact"/>
        <w:jc w:val="left"/>
        <w:rPr>
          <w:b/>
        </w:rPr>
      </w:pPr>
      <w:r w:rsidRPr="007B4CC0">
        <w:t xml:space="preserve">Table </w:t>
      </w:r>
      <w:r w:rsidR="00E63EA7" w:rsidRPr="007B4CC0">
        <w:t>S1</w:t>
      </w:r>
      <w:r w:rsidR="00BD6E5D" w:rsidRPr="007B4CC0">
        <w:t xml:space="preserve">. </w:t>
      </w:r>
      <w:r w:rsidR="007B4CC0" w:rsidRPr="007B4CC0">
        <w:t xml:space="preserve">Regions with increased connectivity </w:t>
      </w:r>
      <w:r w:rsidR="00BD6E5D" w:rsidRPr="007B4CC0">
        <w:t>with seeds in the patien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88"/>
        <w:gridCol w:w="687"/>
        <w:gridCol w:w="687"/>
        <w:gridCol w:w="688"/>
        <w:gridCol w:w="1303"/>
        <w:gridCol w:w="1269"/>
      </w:tblGrid>
      <w:tr w:rsidR="00E97FA9" w:rsidRPr="007B4CC0" w14:paraId="3CB255C8" w14:textId="77777777" w:rsidTr="00945627">
        <w:tc>
          <w:tcPr>
            <w:tcW w:w="38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5F83A" w14:textId="77777777" w:rsidR="00E97FA9" w:rsidRPr="007B4CC0" w:rsidRDefault="00E97FA9" w:rsidP="00945627">
            <w:pPr>
              <w:jc w:val="center"/>
            </w:pPr>
            <w:r w:rsidRPr="007B4CC0">
              <w:t>Cluster location</w:t>
            </w:r>
          </w:p>
        </w:tc>
        <w:tc>
          <w:tcPr>
            <w:tcW w:w="20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09E57" w14:textId="77777777" w:rsidR="00E97FA9" w:rsidRPr="007B4CC0" w:rsidRDefault="00E97FA9" w:rsidP="00945627">
            <w:pPr>
              <w:jc w:val="center"/>
            </w:pPr>
            <w:r w:rsidRPr="007B4CC0">
              <w:t>Peak (MNI)</w:t>
            </w:r>
          </w:p>
        </w:tc>
        <w:tc>
          <w:tcPr>
            <w:tcW w:w="1303" w:type="dxa"/>
            <w:vMerge w:val="restart"/>
            <w:vAlign w:val="center"/>
          </w:tcPr>
          <w:p w14:paraId="6E273E34" w14:textId="77777777" w:rsidR="00E97FA9" w:rsidRPr="007B4CC0" w:rsidRDefault="00E97FA9" w:rsidP="00945627">
            <w:pPr>
              <w:jc w:val="center"/>
            </w:pPr>
            <w:r w:rsidRPr="007B4CC0">
              <w:rPr>
                <w:color w:val="000000"/>
              </w:rPr>
              <w:t>Number of voxels</w:t>
            </w:r>
          </w:p>
        </w:tc>
        <w:tc>
          <w:tcPr>
            <w:tcW w:w="1269" w:type="dxa"/>
            <w:vMerge w:val="restart"/>
            <w:vAlign w:val="center"/>
          </w:tcPr>
          <w:p w14:paraId="728A3F7B" w14:textId="77777777" w:rsidR="00E97FA9" w:rsidRPr="007B4CC0" w:rsidRDefault="00E97FA9" w:rsidP="00945627">
            <w:pPr>
              <w:jc w:val="center"/>
            </w:pPr>
            <w:r w:rsidRPr="007B4CC0">
              <w:rPr>
                <w:i/>
                <w:color w:val="000000"/>
              </w:rPr>
              <w:t>T</w:t>
            </w:r>
            <w:r w:rsidRPr="007B4CC0">
              <w:rPr>
                <w:color w:val="000000"/>
              </w:rPr>
              <w:t xml:space="preserve"> value</w:t>
            </w:r>
          </w:p>
        </w:tc>
      </w:tr>
      <w:tr w:rsidR="00E97FA9" w:rsidRPr="007B4CC0" w14:paraId="6299D22E" w14:textId="77777777" w:rsidTr="00945627">
        <w:tc>
          <w:tcPr>
            <w:tcW w:w="38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1BC7D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8D14B" w14:textId="77777777" w:rsidR="00E97FA9" w:rsidRPr="007B4CC0" w:rsidRDefault="00E97FA9" w:rsidP="00945627">
            <w:pPr>
              <w:jc w:val="center"/>
            </w:pPr>
            <w:r w:rsidRPr="007B4CC0">
              <w:t>x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1E179" w14:textId="77777777" w:rsidR="00E97FA9" w:rsidRPr="007B4CC0" w:rsidRDefault="00E97FA9" w:rsidP="00945627">
            <w:pPr>
              <w:jc w:val="center"/>
            </w:pPr>
            <w:r w:rsidRPr="007B4CC0">
              <w:t>y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38D6A" w14:textId="77777777" w:rsidR="00E97FA9" w:rsidRPr="007B4CC0" w:rsidRDefault="00E97FA9" w:rsidP="00945627">
            <w:pPr>
              <w:jc w:val="center"/>
            </w:pPr>
            <w:r w:rsidRPr="007B4CC0">
              <w:t>z</w:t>
            </w:r>
          </w:p>
        </w:tc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14:paraId="0944E6AA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vMerge/>
            <w:tcBorders>
              <w:bottom w:val="single" w:sz="4" w:space="0" w:color="auto"/>
            </w:tcBorders>
            <w:vAlign w:val="center"/>
          </w:tcPr>
          <w:p w14:paraId="3351C25A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10C16BF5" w14:textId="77777777" w:rsidTr="00945627">
        <w:tc>
          <w:tcPr>
            <w:tcW w:w="3888" w:type="dxa"/>
            <w:tcBorders>
              <w:top w:val="single" w:sz="4" w:space="0" w:color="auto"/>
              <w:bottom w:val="nil"/>
            </w:tcBorders>
            <w:vAlign w:val="center"/>
          </w:tcPr>
          <w:p w14:paraId="42212699" w14:textId="77777777" w:rsidR="00E97FA9" w:rsidRPr="007B4CC0" w:rsidRDefault="00E97FA9" w:rsidP="00945627"/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0CD2870A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  <w:vAlign w:val="center"/>
          </w:tcPr>
          <w:p w14:paraId="03933ABE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  <w:vAlign w:val="center"/>
          </w:tcPr>
          <w:p w14:paraId="42412FAA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vAlign w:val="center"/>
          </w:tcPr>
          <w:p w14:paraId="59CE5FC7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vAlign w:val="center"/>
          </w:tcPr>
          <w:p w14:paraId="5D3D3905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1E8F69E7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67574222" w14:textId="0CA12E81" w:rsidR="00E97FA9" w:rsidRPr="007B4CC0" w:rsidRDefault="00E97FA9" w:rsidP="00945627">
            <w:pPr>
              <w:rPr>
                <w:i/>
              </w:rPr>
            </w:pPr>
            <w:r w:rsidRPr="007B4CC0">
              <w:rPr>
                <w:i/>
              </w:rPr>
              <w:t>Seed: Left Primary Motor</w:t>
            </w:r>
            <w:r w:rsidR="00767BA2" w:rsidRPr="007B4CC0">
              <w:rPr>
                <w:i/>
              </w:rPr>
              <w:t xml:space="preserve"> </w:t>
            </w:r>
            <w:r w:rsidR="00F83DE4" w:rsidRPr="007B4CC0">
              <w:rPr>
                <w:i/>
              </w:rPr>
              <w:t>thalamus</w:t>
            </w:r>
            <w:r w:rsidR="002864AC" w:rsidRPr="007B4CC0">
              <w:rPr>
                <w:i/>
              </w:rPr>
              <w:t xml:space="preserve"> -18</w:t>
            </w:r>
            <w:r w:rsidR="002864AC" w:rsidRPr="007B4CC0">
              <w:rPr>
                <w:i/>
              </w:rPr>
              <w:t>，</w:t>
            </w:r>
            <w:r w:rsidR="002864AC" w:rsidRPr="007B4CC0">
              <w:rPr>
                <w:i/>
              </w:rPr>
              <w:t>-20,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9911208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6D6D8429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1D740F22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0875571C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189B72CA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38245760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7EDE976F" w14:textId="77777777" w:rsidR="00E97FA9" w:rsidRPr="007B4CC0" w:rsidRDefault="00E97FA9" w:rsidP="00945627">
            <w:r w:rsidRPr="007B4CC0">
              <w:t>None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C647955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758F7D07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1CBC7CDE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060F05ED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9630E32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4FE183B6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6538D517" w14:textId="55CDAAAF" w:rsidR="00E97FA9" w:rsidRPr="007B4CC0" w:rsidRDefault="00E97FA9" w:rsidP="00945627">
            <w:pPr>
              <w:rPr>
                <w:i/>
              </w:rPr>
            </w:pPr>
            <w:r w:rsidRPr="007B4CC0">
              <w:rPr>
                <w:i/>
              </w:rPr>
              <w:t>Seed: Right Primary Motor</w:t>
            </w:r>
            <w:r w:rsidR="00F83DE4" w:rsidRPr="007B4CC0">
              <w:rPr>
                <w:i/>
              </w:rPr>
              <w:t xml:space="preserve"> thalamus</w:t>
            </w:r>
            <w:r w:rsidR="002864AC" w:rsidRPr="007B4CC0">
              <w:rPr>
                <w:i/>
              </w:rPr>
              <w:t xml:space="preserve"> 18</w:t>
            </w:r>
            <w:r w:rsidR="002864AC" w:rsidRPr="007B4CC0">
              <w:rPr>
                <w:i/>
              </w:rPr>
              <w:t>，</w:t>
            </w:r>
            <w:r w:rsidR="002864AC" w:rsidRPr="007B4CC0">
              <w:rPr>
                <w:i/>
              </w:rPr>
              <w:t>-20,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5053BDAE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7A08C63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25367314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34E99A30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0CCE7B4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67F46D0F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1986B41D" w14:textId="77777777" w:rsidR="00E97FA9" w:rsidRPr="007B4CC0" w:rsidRDefault="00E97FA9" w:rsidP="00945627">
            <w:r w:rsidRPr="007B4CC0">
              <w:t>Right Middle Occipital Gyr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5FB8770D" w14:textId="77777777" w:rsidR="00E97FA9" w:rsidRPr="007B4CC0" w:rsidRDefault="00E97FA9" w:rsidP="00945627">
            <w:pPr>
              <w:jc w:val="center"/>
            </w:pPr>
            <w:r w:rsidRPr="007B4CC0">
              <w:t>21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2BC289B" w14:textId="77777777" w:rsidR="00E97FA9" w:rsidRPr="007B4CC0" w:rsidRDefault="00E97FA9" w:rsidP="00945627">
            <w:pPr>
              <w:jc w:val="center"/>
            </w:pPr>
            <w:r w:rsidRPr="007B4CC0">
              <w:t>-99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476E97F4" w14:textId="77777777" w:rsidR="00E97FA9" w:rsidRPr="007B4CC0" w:rsidRDefault="00E97FA9" w:rsidP="00945627">
            <w:pPr>
              <w:jc w:val="center"/>
            </w:pPr>
            <w:r w:rsidRPr="007B4CC0">
              <w:t>24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78C836B7" w14:textId="56F49725" w:rsidR="00E97FA9" w:rsidRPr="007B4CC0" w:rsidRDefault="00F35197" w:rsidP="00945627">
            <w:pPr>
              <w:jc w:val="center"/>
            </w:pPr>
            <w:r w:rsidRPr="007B4CC0">
              <w:t>9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33E80AD5" w14:textId="695498B1" w:rsidR="00E97FA9" w:rsidRPr="007B4CC0" w:rsidRDefault="00F35197" w:rsidP="00945627">
            <w:pPr>
              <w:jc w:val="center"/>
            </w:pPr>
            <w:r w:rsidRPr="007B4CC0">
              <w:t>3.2893</w:t>
            </w:r>
          </w:p>
        </w:tc>
      </w:tr>
      <w:tr w:rsidR="00E97FA9" w:rsidRPr="007B4CC0" w14:paraId="4310154C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2708D6EE" w14:textId="77777777" w:rsidR="00E97FA9" w:rsidRPr="007B4CC0" w:rsidRDefault="00E97FA9" w:rsidP="00945627">
            <w:r w:rsidRPr="007B4CC0">
              <w:t>Right Precentral Gyr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92A3351" w14:textId="77777777" w:rsidR="00E97FA9" w:rsidRPr="007B4CC0" w:rsidRDefault="00E97FA9" w:rsidP="00945627">
            <w:pPr>
              <w:jc w:val="center"/>
            </w:pPr>
            <w:r w:rsidRPr="007B4CC0">
              <w:t>51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2FF6F84" w14:textId="77777777" w:rsidR="00E97FA9" w:rsidRPr="007B4CC0" w:rsidRDefault="00E97FA9" w:rsidP="00945627">
            <w:pPr>
              <w:jc w:val="center"/>
            </w:pPr>
            <w:r w:rsidRPr="007B4CC0">
              <w:t>-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1C65BA33" w14:textId="77777777" w:rsidR="00E97FA9" w:rsidRPr="007B4CC0" w:rsidRDefault="00E97FA9" w:rsidP="00945627">
            <w:pPr>
              <w:jc w:val="center"/>
            </w:pPr>
            <w:r w:rsidRPr="007B4CC0">
              <w:t>54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05A5068F" w14:textId="3B378864" w:rsidR="00E97FA9" w:rsidRPr="007B4CC0" w:rsidRDefault="00E97FA9" w:rsidP="00945627">
            <w:pPr>
              <w:jc w:val="center"/>
            </w:pPr>
            <w:r w:rsidRPr="007B4CC0">
              <w:t>1</w:t>
            </w:r>
            <w:r w:rsidR="00F35197" w:rsidRPr="007B4CC0">
              <w:t>5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26F93FC4" w14:textId="51FC4A6C" w:rsidR="00E97FA9" w:rsidRPr="007B4CC0" w:rsidRDefault="00F35197" w:rsidP="00945627">
            <w:pPr>
              <w:jc w:val="center"/>
            </w:pPr>
            <w:r w:rsidRPr="007B4CC0">
              <w:t>3.9237</w:t>
            </w:r>
          </w:p>
        </w:tc>
      </w:tr>
      <w:tr w:rsidR="00E97FA9" w:rsidRPr="007B4CC0" w14:paraId="37E7143B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5B0DEF4E" w14:textId="77777777" w:rsidR="00E97FA9" w:rsidRPr="007B4CC0" w:rsidRDefault="00E97FA9" w:rsidP="00945627">
            <w:r w:rsidRPr="007B4CC0">
              <w:t>Right Precentral Cyr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0A2765A" w14:textId="77777777" w:rsidR="00E97FA9" w:rsidRPr="007B4CC0" w:rsidRDefault="00E97FA9" w:rsidP="00945627">
            <w:pPr>
              <w:jc w:val="center"/>
            </w:pPr>
            <w:r w:rsidRPr="007B4CC0">
              <w:t>3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3A32D91" w14:textId="77777777" w:rsidR="00E97FA9" w:rsidRPr="007B4CC0" w:rsidRDefault="00E97FA9" w:rsidP="00945627">
            <w:pPr>
              <w:jc w:val="center"/>
            </w:pPr>
            <w:r w:rsidRPr="007B4CC0">
              <w:t>-21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1617E979" w14:textId="77777777" w:rsidR="00E97FA9" w:rsidRPr="007B4CC0" w:rsidRDefault="00E97FA9" w:rsidP="00945627">
            <w:pPr>
              <w:jc w:val="center"/>
            </w:pPr>
            <w:r w:rsidRPr="007B4CC0">
              <w:t>63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2E64799C" w14:textId="7B03BE3D" w:rsidR="00E97FA9" w:rsidRPr="007B4CC0" w:rsidRDefault="00F35197" w:rsidP="00945627">
            <w:pPr>
              <w:jc w:val="center"/>
            </w:pPr>
            <w:r w:rsidRPr="007B4CC0">
              <w:t>28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5F9A276B" w14:textId="68ED8DE0" w:rsidR="00E97FA9" w:rsidRPr="007B4CC0" w:rsidRDefault="00F35197" w:rsidP="00945627">
            <w:pPr>
              <w:jc w:val="center"/>
            </w:pPr>
            <w:r w:rsidRPr="007B4CC0">
              <w:t>2.9911</w:t>
            </w:r>
          </w:p>
        </w:tc>
      </w:tr>
      <w:tr w:rsidR="00E97FA9" w:rsidRPr="007B4CC0" w14:paraId="40733BA5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36FFE58A" w14:textId="4F765CAE" w:rsidR="00E97FA9" w:rsidRPr="007B4CC0" w:rsidRDefault="00E97FA9" w:rsidP="00945627">
            <w:pPr>
              <w:rPr>
                <w:i/>
              </w:rPr>
            </w:pPr>
            <w:r w:rsidRPr="007B4CC0">
              <w:rPr>
                <w:i/>
              </w:rPr>
              <w:t>Seed: Left Sensory</w:t>
            </w:r>
            <w:r w:rsidR="00F83DE4" w:rsidRPr="007B4CC0">
              <w:rPr>
                <w:i/>
              </w:rPr>
              <w:t xml:space="preserve"> thalamus</w:t>
            </w:r>
            <w:r w:rsidR="002864AC" w:rsidRPr="007B4CC0">
              <w:rPr>
                <w:i/>
              </w:rPr>
              <w:t xml:space="preserve"> -18,-23,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215AB43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6457F1CB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1CE3EB64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6ECA0B5B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58228C75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696D2164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1FC40C4C" w14:textId="77777777" w:rsidR="00E97FA9" w:rsidRPr="007B4CC0" w:rsidRDefault="00E97FA9" w:rsidP="00945627">
            <w:r w:rsidRPr="007B4CC0">
              <w:t>None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F1893E7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CEEEC05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64E15341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3343E3D8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4E889947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2EB2C48C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1AA6E90C" w14:textId="2A7D0AE9" w:rsidR="00E97FA9" w:rsidRPr="007B4CC0" w:rsidRDefault="00E97FA9" w:rsidP="00945627">
            <w:pPr>
              <w:rPr>
                <w:i/>
              </w:rPr>
            </w:pPr>
            <w:r w:rsidRPr="007B4CC0">
              <w:rPr>
                <w:i/>
              </w:rPr>
              <w:t>Seed: Right Sensory</w:t>
            </w:r>
            <w:r w:rsidR="00F83DE4" w:rsidRPr="007B4CC0">
              <w:rPr>
                <w:i/>
              </w:rPr>
              <w:t xml:space="preserve"> thalamus</w:t>
            </w:r>
            <w:r w:rsidR="002864AC" w:rsidRPr="007B4CC0">
              <w:rPr>
                <w:i/>
              </w:rPr>
              <w:t xml:space="preserve"> 18,-23,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0474488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91CE0B6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03E56EA7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13D2A98E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13BF587F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0B5D04E9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1B2B027B" w14:textId="77777777" w:rsidR="00E97FA9" w:rsidRPr="007B4CC0" w:rsidRDefault="00E97FA9" w:rsidP="00945627">
            <w:r w:rsidRPr="007B4CC0">
              <w:t>Right Inferior Temporal Gyr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5C0AF76F" w14:textId="77777777" w:rsidR="00E97FA9" w:rsidRPr="007B4CC0" w:rsidRDefault="00E97FA9" w:rsidP="00945627">
            <w:pPr>
              <w:jc w:val="center"/>
            </w:pPr>
            <w:r w:rsidRPr="007B4CC0">
              <w:t>5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BC3337E" w14:textId="77777777" w:rsidR="00E97FA9" w:rsidRPr="007B4CC0" w:rsidRDefault="00E97FA9" w:rsidP="00945627">
            <w:pPr>
              <w:jc w:val="center"/>
            </w:pPr>
            <w:r w:rsidRPr="007B4CC0">
              <w:t>-18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7A9B3E43" w14:textId="77777777" w:rsidR="00E97FA9" w:rsidRPr="007B4CC0" w:rsidRDefault="00E97FA9" w:rsidP="00945627">
            <w:pPr>
              <w:jc w:val="center"/>
            </w:pPr>
            <w:r w:rsidRPr="007B4CC0">
              <w:t>-27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30B09A36" w14:textId="350BF790" w:rsidR="00E97FA9" w:rsidRPr="007B4CC0" w:rsidRDefault="00E97FA9" w:rsidP="00945627">
            <w:pPr>
              <w:jc w:val="center"/>
            </w:pPr>
            <w:r w:rsidRPr="007B4CC0">
              <w:t>2</w:t>
            </w:r>
            <w:r w:rsidR="00F35197" w:rsidRPr="007B4CC0">
              <w:t>8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218C57D" w14:textId="3807DB4B" w:rsidR="00E97FA9" w:rsidRPr="007B4CC0" w:rsidRDefault="00F35197" w:rsidP="00945627">
            <w:pPr>
              <w:jc w:val="center"/>
            </w:pPr>
            <w:r w:rsidRPr="007B4CC0">
              <w:t>3.4388</w:t>
            </w:r>
          </w:p>
        </w:tc>
      </w:tr>
      <w:tr w:rsidR="00E97FA9" w:rsidRPr="007B4CC0" w14:paraId="672457AF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0A92107A" w14:textId="77777777" w:rsidR="00E97FA9" w:rsidRPr="007B4CC0" w:rsidRDefault="00E97FA9" w:rsidP="00945627">
            <w:r w:rsidRPr="007B4CC0">
              <w:t>Right Precentral Gyrus/ Right Postcentral Gyr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08EDAC6" w14:textId="77777777" w:rsidR="00E97FA9" w:rsidRPr="007B4CC0" w:rsidRDefault="00E97FA9" w:rsidP="00945627">
            <w:pPr>
              <w:jc w:val="center"/>
            </w:pPr>
            <w:r w:rsidRPr="007B4CC0">
              <w:t>51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36BACEF" w14:textId="77777777" w:rsidR="00E97FA9" w:rsidRPr="007B4CC0" w:rsidRDefault="00E97FA9" w:rsidP="00945627">
            <w:pPr>
              <w:jc w:val="center"/>
            </w:pPr>
            <w:r w:rsidRPr="007B4CC0">
              <w:t>-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74D618F3" w14:textId="77777777" w:rsidR="00E97FA9" w:rsidRPr="007B4CC0" w:rsidRDefault="00E97FA9" w:rsidP="00945627">
            <w:pPr>
              <w:jc w:val="center"/>
            </w:pPr>
            <w:r w:rsidRPr="007B4CC0">
              <w:t>54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54881118" w14:textId="69CD32DC" w:rsidR="00E97FA9" w:rsidRPr="007B4CC0" w:rsidRDefault="00E97FA9" w:rsidP="00945627">
            <w:pPr>
              <w:jc w:val="center"/>
            </w:pPr>
            <w:r w:rsidRPr="007B4CC0">
              <w:t>1</w:t>
            </w:r>
            <w:r w:rsidR="00F35197" w:rsidRPr="007B4CC0">
              <w:t>1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304B870" w14:textId="0785D3FC" w:rsidR="00E97FA9" w:rsidRPr="007B4CC0" w:rsidRDefault="00F35197" w:rsidP="00945627">
            <w:pPr>
              <w:jc w:val="center"/>
            </w:pPr>
            <w:r w:rsidRPr="007B4CC0">
              <w:t>3.6921</w:t>
            </w:r>
          </w:p>
        </w:tc>
      </w:tr>
      <w:tr w:rsidR="00E97FA9" w:rsidRPr="007B4CC0" w14:paraId="7959EDD3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7844BADA" w14:textId="77777777" w:rsidR="00E97FA9" w:rsidRPr="007B4CC0" w:rsidRDefault="00E97FA9" w:rsidP="00945627">
            <w:r w:rsidRPr="007B4CC0">
              <w:t>Right Precentral Gyr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7FC12BB6" w14:textId="77777777" w:rsidR="00E97FA9" w:rsidRPr="007B4CC0" w:rsidRDefault="00E97FA9" w:rsidP="00945627">
            <w:pPr>
              <w:jc w:val="center"/>
            </w:pPr>
            <w:r w:rsidRPr="007B4CC0">
              <w:t>3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0B6E253" w14:textId="77777777" w:rsidR="00E97FA9" w:rsidRPr="007B4CC0" w:rsidRDefault="00E97FA9" w:rsidP="00945627">
            <w:pPr>
              <w:jc w:val="center"/>
            </w:pPr>
            <w:r w:rsidRPr="007B4CC0">
              <w:t>-21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731551B5" w14:textId="77777777" w:rsidR="00E97FA9" w:rsidRPr="007B4CC0" w:rsidRDefault="00E97FA9" w:rsidP="00945627">
            <w:pPr>
              <w:jc w:val="center"/>
            </w:pPr>
            <w:r w:rsidRPr="007B4CC0">
              <w:t>63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13EC7881" w14:textId="4F36EB50" w:rsidR="00E97FA9" w:rsidRPr="007B4CC0" w:rsidRDefault="00F35197" w:rsidP="00945627">
            <w:pPr>
              <w:jc w:val="center"/>
            </w:pPr>
            <w:r w:rsidRPr="007B4CC0">
              <w:t>2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71D7A821" w14:textId="65DC4CD0" w:rsidR="00E97FA9" w:rsidRPr="007B4CC0" w:rsidRDefault="00F35197" w:rsidP="00945627">
            <w:pPr>
              <w:jc w:val="center"/>
            </w:pPr>
            <w:r w:rsidRPr="007B4CC0">
              <w:t>3.3156</w:t>
            </w:r>
          </w:p>
        </w:tc>
      </w:tr>
      <w:tr w:rsidR="00E97FA9" w:rsidRPr="007B4CC0" w14:paraId="617C2154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0A05B0F7" w14:textId="34E13791" w:rsidR="00E97FA9" w:rsidRPr="007B4CC0" w:rsidRDefault="00E97FA9" w:rsidP="00945627">
            <w:pPr>
              <w:rPr>
                <w:i/>
              </w:rPr>
            </w:pPr>
            <w:r w:rsidRPr="007B4CC0">
              <w:rPr>
                <w:i/>
              </w:rPr>
              <w:t>Seed: Left Occipital</w:t>
            </w:r>
            <w:r w:rsidR="00F83DE4" w:rsidRPr="007B4CC0">
              <w:rPr>
                <w:i/>
              </w:rPr>
              <w:t xml:space="preserve"> thalamus</w:t>
            </w:r>
            <w:r w:rsidR="002864AC" w:rsidRPr="007B4CC0">
              <w:rPr>
                <w:i/>
              </w:rPr>
              <w:t xml:space="preserve"> -15,-30,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762AA35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F2868C1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0C47821E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2E576FBF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6B66CABA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58555FFD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721772BF" w14:textId="77777777" w:rsidR="00E97FA9" w:rsidRPr="007B4CC0" w:rsidRDefault="00E97FA9" w:rsidP="00945627">
            <w:r w:rsidRPr="007B4CC0">
              <w:t>Right Precentral Gyrus/Right Postcentral Gyr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89A046C" w14:textId="77777777" w:rsidR="00E97FA9" w:rsidRPr="007B4CC0" w:rsidRDefault="00E97FA9" w:rsidP="00945627">
            <w:pPr>
              <w:jc w:val="center"/>
            </w:pPr>
            <w:r w:rsidRPr="007B4CC0">
              <w:t>3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7A8609A" w14:textId="3582917F" w:rsidR="00E97FA9" w:rsidRPr="007B4CC0" w:rsidRDefault="00E97FA9" w:rsidP="00945627">
            <w:pPr>
              <w:jc w:val="center"/>
            </w:pPr>
            <w:r w:rsidRPr="007B4CC0">
              <w:t>-2</w:t>
            </w:r>
            <w:r w:rsidR="00F35197" w:rsidRPr="007B4CC0">
              <w:t>1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318EC4B8" w14:textId="473F8FB1" w:rsidR="00E97FA9" w:rsidRPr="007B4CC0" w:rsidRDefault="00E97FA9" w:rsidP="00945627">
            <w:pPr>
              <w:jc w:val="center"/>
            </w:pPr>
            <w:r w:rsidRPr="007B4CC0">
              <w:t>6</w:t>
            </w:r>
            <w:r w:rsidR="00F35197" w:rsidRPr="007B4CC0">
              <w:t>3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4D1D9957" w14:textId="007B781A" w:rsidR="00E97FA9" w:rsidRPr="007B4CC0" w:rsidRDefault="00F35197" w:rsidP="00945627">
            <w:pPr>
              <w:jc w:val="center"/>
            </w:pPr>
            <w:r w:rsidRPr="007B4CC0">
              <w:t>20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39077ED" w14:textId="1225B362" w:rsidR="00E97FA9" w:rsidRPr="007B4CC0" w:rsidRDefault="00F35197" w:rsidP="00945627">
            <w:pPr>
              <w:jc w:val="center"/>
            </w:pPr>
            <w:r w:rsidRPr="007B4CC0">
              <w:t>3.8270</w:t>
            </w:r>
          </w:p>
        </w:tc>
      </w:tr>
      <w:tr w:rsidR="00E97FA9" w:rsidRPr="007B4CC0" w14:paraId="02E4D594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5E506325" w14:textId="685D378F" w:rsidR="00E97FA9" w:rsidRPr="007B4CC0" w:rsidRDefault="00E97FA9" w:rsidP="00945627">
            <w:pPr>
              <w:rPr>
                <w:i/>
              </w:rPr>
            </w:pPr>
            <w:bookmarkStart w:id="0" w:name="OLE_LINK17"/>
            <w:bookmarkStart w:id="1" w:name="OLE_LINK18"/>
            <w:r w:rsidRPr="007B4CC0">
              <w:rPr>
                <w:i/>
              </w:rPr>
              <w:t>Seed:</w:t>
            </w:r>
            <w:bookmarkEnd w:id="0"/>
            <w:bookmarkEnd w:id="1"/>
            <w:r w:rsidRPr="007B4CC0">
              <w:rPr>
                <w:i/>
              </w:rPr>
              <w:t xml:space="preserve"> Right Occipital</w:t>
            </w:r>
            <w:r w:rsidR="00F83DE4" w:rsidRPr="007B4CC0">
              <w:rPr>
                <w:i/>
              </w:rPr>
              <w:t xml:space="preserve"> thalamus</w:t>
            </w:r>
            <w:r w:rsidR="002864AC" w:rsidRPr="007B4CC0">
              <w:rPr>
                <w:i/>
              </w:rPr>
              <w:t xml:space="preserve"> 15,-30,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CF87468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72969E2F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173F5A34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74742A5F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278A622B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246D7CAC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1FE24CF5" w14:textId="2525AB83" w:rsidR="00E97FA9" w:rsidRPr="007B4CC0" w:rsidRDefault="00C956BA" w:rsidP="00945627">
            <w:bookmarkStart w:id="2" w:name="OLE_LINK350"/>
            <w:bookmarkStart w:id="3" w:name="OLE_LINK351"/>
            <w:bookmarkStart w:id="4" w:name="OLE_LINK352"/>
            <w:r w:rsidRPr="007B4CC0">
              <w:t>Bilateral</w:t>
            </w:r>
            <w:bookmarkEnd w:id="2"/>
            <w:bookmarkEnd w:id="3"/>
            <w:bookmarkEnd w:id="4"/>
            <w:r w:rsidRPr="007B4CC0">
              <w:t xml:space="preserve"> </w:t>
            </w:r>
            <w:r w:rsidR="00E97FA9" w:rsidRPr="007B4CC0">
              <w:t>Anterior Cingulum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7AF23B4" w14:textId="77777777" w:rsidR="00E97FA9" w:rsidRPr="007B4CC0" w:rsidRDefault="00E97FA9" w:rsidP="00945627">
            <w:pPr>
              <w:jc w:val="center"/>
            </w:pPr>
            <w:r w:rsidRPr="007B4CC0">
              <w:t>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4F992EC" w14:textId="77777777" w:rsidR="00E97FA9" w:rsidRPr="007B4CC0" w:rsidRDefault="00E97FA9" w:rsidP="00945627">
            <w:pPr>
              <w:jc w:val="center"/>
            </w:pPr>
            <w:r w:rsidRPr="007B4CC0">
              <w:t>18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15863C1B" w14:textId="77777777" w:rsidR="00E97FA9" w:rsidRPr="007B4CC0" w:rsidRDefault="00E97FA9" w:rsidP="00945627">
            <w:pPr>
              <w:jc w:val="center"/>
            </w:pPr>
            <w:r w:rsidRPr="007B4CC0">
              <w:t>27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59BC9F84" w14:textId="33093FCD" w:rsidR="00E97FA9" w:rsidRPr="007B4CC0" w:rsidRDefault="00E97FA9" w:rsidP="00945627">
            <w:pPr>
              <w:jc w:val="center"/>
            </w:pPr>
            <w:r w:rsidRPr="007B4CC0">
              <w:t>1</w:t>
            </w:r>
            <w:r w:rsidR="00F35197" w:rsidRPr="007B4CC0">
              <w:t>0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34405E46" w14:textId="69BF2DC6" w:rsidR="00E97FA9" w:rsidRPr="007B4CC0" w:rsidRDefault="00F35197" w:rsidP="00945627">
            <w:pPr>
              <w:jc w:val="center"/>
            </w:pPr>
            <w:r w:rsidRPr="007B4CC0">
              <w:t>4.1008</w:t>
            </w:r>
          </w:p>
        </w:tc>
      </w:tr>
      <w:tr w:rsidR="00E97FA9" w:rsidRPr="007B4CC0" w14:paraId="65DFA171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175492C7" w14:textId="27C7B4FA" w:rsidR="00E97FA9" w:rsidRPr="007B4CC0" w:rsidRDefault="00C956BA" w:rsidP="00945627">
            <w:r w:rsidRPr="007B4CC0">
              <w:t xml:space="preserve">Bilateral </w:t>
            </w:r>
            <w:r w:rsidR="00E97FA9" w:rsidRPr="007B4CC0">
              <w:t>Middle Cingulum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28F89ED" w14:textId="77777777" w:rsidR="00E97FA9" w:rsidRPr="007B4CC0" w:rsidRDefault="00E97FA9" w:rsidP="00945627">
            <w:pPr>
              <w:jc w:val="center"/>
            </w:pPr>
            <w:r w:rsidRPr="007B4CC0">
              <w:t>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77AB1453" w14:textId="77777777" w:rsidR="00E97FA9" w:rsidRPr="007B4CC0" w:rsidRDefault="00E97FA9" w:rsidP="00945627">
            <w:pPr>
              <w:jc w:val="center"/>
            </w:pPr>
            <w:r w:rsidRPr="007B4CC0">
              <w:t>-15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79379C13" w14:textId="77777777" w:rsidR="00E97FA9" w:rsidRPr="007B4CC0" w:rsidRDefault="00E97FA9" w:rsidP="00945627">
            <w:pPr>
              <w:jc w:val="center"/>
            </w:pPr>
            <w:r w:rsidRPr="007B4CC0">
              <w:t>42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656B82B4" w14:textId="54358DB6" w:rsidR="00E97FA9" w:rsidRPr="007B4CC0" w:rsidRDefault="005C7EE9" w:rsidP="00945627">
            <w:pPr>
              <w:jc w:val="center"/>
            </w:pPr>
            <w:r w:rsidRPr="007B4CC0">
              <w:t>2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688232B1" w14:textId="5D0C833A" w:rsidR="00E97FA9" w:rsidRPr="007B4CC0" w:rsidRDefault="005C7EE9" w:rsidP="00945627">
            <w:pPr>
              <w:jc w:val="center"/>
            </w:pPr>
            <w:r w:rsidRPr="007B4CC0">
              <w:t>2.9819</w:t>
            </w:r>
          </w:p>
        </w:tc>
      </w:tr>
      <w:tr w:rsidR="00E97FA9" w:rsidRPr="007B4CC0" w14:paraId="36F2BFD5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4F415087" w14:textId="5CB425DC" w:rsidR="00E97FA9" w:rsidRPr="007B4CC0" w:rsidRDefault="00E97FA9" w:rsidP="00945627">
            <w:pPr>
              <w:rPr>
                <w:i/>
              </w:rPr>
            </w:pPr>
            <w:r w:rsidRPr="007B4CC0">
              <w:rPr>
                <w:i/>
              </w:rPr>
              <w:t>Seed: Left Pre-frontal</w:t>
            </w:r>
            <w:r w:rsidR="00F83DE4" w:rsidRPr="007B4CC0">
              <w:rPr>
                <w:i/>
              </w:rPr>
              <w:t xml:space="preserve"> thalamus</w:t>
            </w:r>
            <w:r w:rsidR="009A4BE5" w:rsidRPr="007B4CC0">
              <w:rPr>
                <w:i/>
              </w:rPr>
              <w:t xml:space="preserve"> -9,-14,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7BB3B23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4D87D5E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004E35DA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5374903C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39CE35CD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0725930A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19B6175D" w14:textId="77777777" w:rsidR="00E97FA9" w:rsidRPr="007B4CC0" w:rsidRDefault="00E97FA9" w:rsidP="00945627">
            <w:r w:rsidRPr="007B4CC0">
              <w:t>None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79AAFB1C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F706772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063D4713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77DC6264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5CB782E6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4DC7ADD9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4786A62C" w14:textId="34526CC4" w:rsidR="00E97FA9" w:rsidRPr="007B4CC0" w:rsidRDefault="00E97FA9" w:rsidP="00945627">
            <w:pPr>
              <w:rPr>
                <w:i/>
              </w:rPr>
            </w:pPr>
            <w:r w:rsidRPr="007B4CC0">
              <w:rPr>
                <w:i/>
              </w:rPr>
              <w:t>Seed: Right Pre-frontal</w:t>
            </w:r>
            <w:r w:rsidR="009A4BE5" w:rsidRPr="007B4CC0">
              <w:rPr>
                <w:i/>
              </w:rPr>
              <w:t xml:space="preserve"> </w:t>
            </w:r>
            <w:r w:rsidR="00F83DE4" w:rsidRPr="007B4CC0">
              <w:rPr>
                <w:i/>
              </w:rPr>
              <w:t xml:space="preserve">thalamus </w:t>
            </w:r>
            <w:r w:rsidR="009A4BE5" w:rsidRPr="007B4CC0">
              <w:rPr>
                <w:i/>
              </w:rPr>
              <w:t>9,-14,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3A1C106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F76D141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4C468ECB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49E0D5F7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517D44DD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4113DC32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00653654" w14:textId="77777777" w:rsidR="00E97FA9" w:rsidRPr="007B4CC0" w:rsidRDefault="00E97FA9" w:rsidP="00945627">
            <w:r w:rsidRPr="007B4CC0">
              <w:t>None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5E1D57C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3C7CCE5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230C1CB3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22B5B8A6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307985EF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448594A6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31F330BF" w14:textId="69DEA818" w:rsidR="00E97FA9" w:rsidRPr="007B4CC0" w:rsidRDefault="00E97FA9" w:rsidP="00945627">
            <w:pPr>
              <w:rPr>
                <w:i/>
              </w:rPr>
            </w:pPr>
            <w:r w:rsidRPr="007B4CC0">
              <w:rPr>
                <w:i/>
              </w:rPr>
              <w:t>Seed: Left Pre-motor</w:t>
            </w:r>
            <w:r w:rsidR="00F83DE4" w:rsidRPr="007B4CC0">
              <w:rPr>
                <w:i/>
              </w:rPr>
              <w:t xml:space="preserve"> thalamus </w:t>
            </w:r>
            <w:r w:rsidR="009A4BE5" w:rsidRPr="007B4CC0">
              <w:rPr>
                <w:i/>
              </w:rPr>
              <w:t>-16,-15,9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59A1ED45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41860C2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2644D383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397304AF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C877AFB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4725697B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53A47740" w14:textId="77777777" w:rsidR="00E97FA9" w:rsidRPr="007B4CC0" w:rsidRDefault="00E97FA9" w:rsidP="00945627">
            <w:r w:rsidRPr="007B4CC0">
              <w:t>None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677FAF02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869DAFC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0002C7AC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05B2C7F6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36ADDDDE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17BEAAD6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014C80A2" w14:textId="3DC17084" w:rsidR="00E97FA9" w:rsidRPr="007B4CC0" w:rsidRDefault="00E97FA9" w:rsidP="00945627">
            <w:pPr>
              <w:rPr>
                <w:i/>
              </w:rPr>
            </w:pPr>
            <w:r w:rsidRPr="007B4CC0">
              <w:rPr>
                <w:i/>
              </w:rPr>
              <w:t>Seed: Right Pre-motor</w:t>
            </w:r>
            <w:r w:rsidR="00F83DE4" w:rsidRPr="007B4CC0">
              <w:rPr>
                <w:i/>
              </w:rPr>
              <w:t xml:space="preserve"> thalamus</w:t>
            </w:r>
            <w:r w:rsidR="009A4BE5" w:rsidRPr="007B4CC0">
              <w:rPr>
                <w:i/>
              </w:rPr>
              <w:t xml:space="preserve"> 16,-15,9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6EEF7E5F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74CFF334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68B1FE76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0F7BD65A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1CDAFA3D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2EB17D4F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08ACA1D2" w14:textId="77777777" w:rsidR="00E97FA9" w:rsidRPr="007B4CC0" w:rsidRDefault="00E97FA9" w:rsidP="00945627">
            <w:r w:rsidRPr="007B4CC0">
              <w:t>Right Middle Occipital Gyr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61C8B31A" w14:textId="77777777" w:rsidR="00E97FA9" w:rsidRPr="007B4CC0" w:rsidRDefault="00E97FA9" w:rsidP="00945627">
            <w:pPr>
              <w:jc w:val="center"/>
            </w:pPr>
            <w:r w:rsidRPr="007B4CC0">
              <w:t>51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6B8BE707" w14:textId="77777777" w:rsidR="00E97FA9" w:rsidRPr="007B4CC0" w:rsidRDefault="00E97FA9" w:rsidP="00945627">
            <w:pPr>
              <w:jc w:val="center"/>
            </w:pPr>
            <w:r w:rsidRPr="007B4CC0">
              <w:t>-84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712AD7AC" w14:textId="77777777" w:rsidR="00E97FA9" w:rsidRPr="007B4CC0" w:rsidRDefault="00E97FA9" w:rsidP="00945627">
            <w:pPr>
              <w:jc w:val="center"/>
            </w:pPr>
            <w:r w:rsidRPr="007B4CC0">
              <w:t>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13A0E37D" w14:textId="20DF2CA5" w:rsidR="00E97FA9" w:rsidRPr="007B4CC0" w:rsidRDefault="005C7EE9" w:rsidP="00945627">
            <w:pPr>
              <w:jc w:val="center"/>
            </w:pPr>
            <w:r w:rsidRPr="007B4CC0">
              <w:t>19</w:t>
            </w:r>
            <w:r w:rsidR="00E97FA9" w:rsidRPr="007B4CC0">
              <w:t>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1E43EB95" w14:textId="1E1D44C7" w:rsidR="00E97FA9" w:rsidRPr="007B4CC0" w:rsidRDefault="005C7EE9" w:rsidP="00945627">
            <w:pPr>
              <w:jc w:val="center"/>
            </w:pPr>
            <w:r w:rsidRPr="007B4CC0">
              <w:t>4.1103</w:t>
            </w:r>
          </w:p>
        </w:tc>
      </w:tr>
      <w:tr w:rsidR="00E97FA9" w:rsidRPr="007B4CC0" w14:paraId="653518D2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6A2112CB" w14:textId="77777777" w:rsidR="00E97FA9" w:rsidRPr="007B4CC0" w:rsidRDefault="00E97FA9" w:rsidP="00945627">
            <w:r w:rsidRPr="007B4CC0">
              <w:t>Right Precentral Gyrus/Right Postcentral Gyr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1DAE072" w14:textId="77777777" w:rsidR="00E97FA9" w:rsidRPr="007B4CC0" w:rsidRDefault="00E97FA9" w:rsidP="00945627">
            <w:pPr>
              <w:jc w:val="center"/>
            </w:pPr>
            <w:r w:rsidRPr="007B4CC0">
              <w:t>51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4E14212" w14:textId="77777777" w:rsidR="00E97FA9" w:rsidRPr="007B4CC0" w:rsidRDefault="00E97FA9" w:rsidP="00945627">
            <w:pPr>
              <w:jc w:val="center"/>
            </w:pPr>
            <w:r w:rsidRPr="007B4CC0">
              <w:t>-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20B0590C" w14:textId="454CAEF4" w:rsidR="00E97FA9" w:rsidRPr="007B4CC0" w:rsidRDefault="00E97FA9" w:rsidP="00945627">
            <w:pPr>
              <w:jc w:val="center"/>
            </w:pPr>
            <w:r w:rsidRPr="007B4CC0">
              <w:t>5</w:t>
            </w:r>
            <w:r w:rsidR="005C7EE9" w:rsidRPr="007B4CC0">
              <w:t>4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2854F727" w14:textId="08D410C9" w:rsidR="00E97FA9" w:rsidRPr="007B4CC0" w:rsidRDefault="00E97FA9" w:rsidP="00945627">
            <w:pPr>
              <w:jc w:val="center"/>
            </w:pPr>
            <w:r w:rsidRPr="007B4CC0">
              <w:t>1</w:t>
            </w:r>
            <w:r w:rsidR="005C7EE9" w:rsidRPr="007B4CC0">
              <w:t>1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5E9A6C2E" w14:textId="422F7791" w:rsidR="00E97FA9" w:rsidRPr="007B4CC0" w:rsidRDefault="005C7EE9" w:rsidP="00945627">
            <w:pPr>
              <w:jc w:val="center"/>
            </w:pPr>
            <w:r w:rsidRPr="007B4CC0">
              <w:t>3.6668</w:t>
            </w:r>
          </w:p>
        </w:tc>
      </w:tr>
      <w:tr w:rsidR="00E97FA9" w:rsidRPr="007B4CC0" w14:paraId="50D722E8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410610A6" w14:textId="278B8C4E" w:rsidR="00E97FA9" w:rsidRPr="007B4CC0" w:rsidRDefault="00E97FA9" w:rsidP="00945627">
            <w:pPr>
              <w:rPr>
                <w:i/>
              </w:rPr>
            </w:pPr>
            <w:r w:rsidRPr="007B4CC0">
              <w:rPr>
                <w:i/>
              </w:rPr>
              <w:t>Seed: Left Posterior Parietal</w:t>
            </w:r>
            <w:r w:rsidR="00F83DE4" w:rsidRPr="007B4CC0">
              <w:rPr>
                <w:i/>
              </w:rPr>
              <w:t xml:space="preserve"> thalamus</w:t>
            </w:r>
            <w:r w:rsidR="009A4BE5" w:rsidRPr="007B4CC0">
              <w:rPr>
                <w:i/>
              </w:rPr>
              <w:t xml:space="preserve"> -18,-27,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0B97A69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699DA47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575777E2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519F0BBE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5D924E6A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14466DB7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6862F56C" w14:textId="77777777" w:rsidR="00E97FA9" w:rsidRPr="007B4CC0" w:rsidRDefault="00E97FA9" w:rsidP="00945627">
            <w:bookmarkStart w:id="5" w:name="OLE_LINK1"/>
            <w:bookmarkStart w:id="6" w:name="OLE_LINK2"/>
            <w:r w:rsidRPr="007B4CC0">
              <w:t>Right Precentral Gyrus</w:t>
            </w:r>
            <w:bookmarkEnd w:id="5"/>
            <w:bookmarkEnd w:id="6"/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76E1397" w14:textId="60D6AE82" w:rsidR="00E97FA9" w:rsidRPr="007B4CC0" w:rsidRDefault="00E97FA9" w:rsidP="00945627">
            <w:pPr>
              <w:jc w:val="center"/>
            </w:pPr>
            <w:r w:rsidRPr="007B4CC0">
              <w:t>3</w:t>
            </w:r>
            <w:r w:rsidR="005C7EE9" w:rsidRPr="007B4CC0">
              <w:t>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4F25C27" w14:textId="77777777" w:rsidR="00E97FA9" w:rsidRPr="007B4CC0" w:rsidRDefault="00E97FA9" w:rsidP="00945627">
            <w:pPr>
              <w:jc w:val="center"/>
            </w:pPr>
            <w:r w:rsidRPr="007B4CC0">
              <w:t>-21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30C604E8" w14:textId="77777777" w:rsidR="00E97FA9" w:rsidRPr="007B4CC0" w:rsidRDefault="00E97FA9" w:rsidP="00945627">
            <w:pPr>
              <w:jc w:val="center"/>
            </w:pPr>
            <w:r w:rsidRPr="007B4CC0">
              <w:t>63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37B70FB9" w14:textId="37BF7769" w:rsidR="00E97FA9" w:rsidRPr="007B4CC0" w:rsidRDefault="005C7EE9" w:rsidP="00945627">
            <w:pPr>
              <w:jc w:val="center"/>
            </w:pPr>
            <w:r w:rsidRPr="007B4CC0">
              <w:t>5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4E30513" w14:textId="18D288B9" w:rsidR="00E97FA9" w:rsidRPr="007B4CC0" w:rsidRDefault="005C7EE9" w:rsidP="00945627">
            <w:pPr>
              <w:jc w:val="center"/>
            </w:pPr>
            <w:r w:rsidRPr="007B4CC0">
              <w:t>3.3027</w:t>
            </w:r>
          </w:p>
        </w:tc>
      </w:tr>
      <w:tr w:rsidR="00E97FA9" w:rsidRPr="007B4CC0" w14:paraId="6600DDF7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6CEBC7B7" w14:textId="196A5771" w:rsidR="00E97FA9" w:rsidRPr="007B4CC0" w:rsidRDefault="00E97FA9" w:rsidP="00945627">
            <w:pPr>
              <w:rPr>
                <w:i/>
              </w:rPr>
            </w:pPr>
            <w:r w:rsidRPr="007B4CC0">
              <w:rPr>
                <w:i/>
              </w:rPr>
              <w:t>Seed: Right Posterior Parietal</w:t>
            </w:r>
            <w:r w:rsidR="00F83DE4" w:rsidRPr="007B4CC0">
              <w:rPr>
                <w:i/>
              </w:rPr>
              <w:t xml:space="preserve"> thalamus</w:t>
            </w:r>
            <w:r w:rsidR="009A4BE5" w:rsidRPr="007B4CC0">
              <w:rPr>
                <w:i/>
              </w:rPr>
              <w:t xml:space="preserve"> 18,-27,5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C59A733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67022C7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16F2D834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7D5D074C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74EDE897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0473B42D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4A504956" w14:textId="77777777" w:rsidR="00E97FA9" w:rsidRPr="007B4CC0" w:rsidRDefault="00E97FA9" w:rsidP="00945627">
            <w:r w:rsidRPr="007B4CC0">
              <w:t>Right Inferior Temporal Gyr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51A44B5" w14:textId="77777777" w:rsidR="00E97FA9" w:rsidRPr="007B4CC0" w:rsidRDefault="00E97FA9" w:rsidP="00945627">
            <w:pPr>
              <w:jc w:val="center"/>
            </w:pPr>
            <w:r w:rsidRPr="007B4CC0">
              <w:t>54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5BCA8CC6" w14:textId="77777777" w:rsidR="00E97FA9" w:rsidRPr="007B4CC0" w:rsidRDefault="00E97FA9" w:rsidP="00945627">
            <w:pPr>
              <w:jc w:val="center"/>
            </w:pPr>
            <w:r w:rsidRPr="007B4CC0">
              <w:t>-18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04876A8A" w14:textId="77777777" w:rsidR="00E97FA9" w:rsidRPr="007B4CC0" w:rsidRDefault="00E97FA9" w:rsidP="00945627">
            <w:pPr>
              <w:jc w:val="center"/>
            </w:pPr>
            <w:r w:rsidRPr="007B4CC0">
              <w:t>-33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5A0EE51B" w14:textId="6051D535" w:rsidR="00E97FA9" w:rsidRPr="007B4CC0" w:rsidRDefault="005C7EE9" w:rsidP="00945627">
            <w:pPr>
              <w:jc w:val="center"/>
            </w:pPr>
            <w:r w:rsidRPr="007B4CC0">
              <w:t>3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87826C3" w14:textId="3F721C3A" w:rsidR="00E97FA9" w:rsidRPr="007B4CC0" w:rsidRDefault="005C7EE9" w:rsidP="00945627">
            <w:pPr>
              <w:jc w:val="center"/>
            </w:pPr>
            <w:r w:rsidRPr="007B4CC0">
              <w:t>3.4769</w:t>
            </w:r>
          </w:p>
        </w:tc>
      </w:tr>
      <w:tr w:rsidR="00E97FA9" w:rsidRPr="007B4CC0" w14:paraId="0468116F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65D3D1B3" w14:textId="77777777" w:rsidR="00E97FA9" w:rsidRPr="007B4CC0" w:rsidRDefault="00E97FA9" w:rsidP="00945627">
            <w:r w:rsidRPr="007B4CC0">
              <w:t>Right Precentral Gyrus/Right Postcentral Gyr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A20B871" w14:textId="77777777" w:rsidR="00E97FA9" w:rsidRPr="007B4CC0" w:rsidRDefault="00E97FA9" w:rsidP="00945627">
            <w:pPr>
              <w:jc w:val="center"/>
            </w:pPr>
            <w:r w:rsidRPr="007B4CC0">
              <w:t>3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450768F" w14:textId="77777777" w:rsidR="00E97FA9" w:rsidRPr="007B4CC0" w:rsidRDefault="00E97FA9" w:rsidP="00945627">
            <w:pPr>
              <w:jc w:val="center"/>
            </w:pPr>
            <w:r w:rsidRPr="007B4CC0">
              <w:t>-21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3DE10592" w14:textId="77777777" w:rsidR="00E97FA9" w:rsidRPr="007B4CC0" w:rsidRDefault="00E97FA9" w:rsidP="00945627">
            <w:pPr>
              <w:jc w:val="center"/>
            </w:pPr>
            <w:r w:rsidRPr="007B4CC0">
              <w:t>63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7C9F7FA9" w14:textId="52E96814" w:rsidR="00E97FA9" w:rsidRPr="007B4CC0" w:rsidRDefault="005C7EE9" w:rsidP="00945627">
            <w:pPr>
              <w:jc w:val="center"/>
            </w:pPr>
            <w:r w:rsidRPr="007B4CC0">
              <w:t>3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DF17D7E" w14:textId="7184FA2B" w:rsidR="00E97FA9" w:rsidRPr="007B4CC0" w:rsidRDefault="005C7EE9" w:rsidP="00945627">
            <w:pPr>
              <w:jc w:val="center"/>
            </w:pPr>
            <w:r w:rsidRPr="007B4CC0">
              <w:t>3.0361</w:t>
            </w:r>
          </w:p>
        </w:tc>
      </w:tr>
      <w:tr w:rsidR="00E97FA9" w:rsidRPr="007B4CC0" w14:paraId="3D9AB4F9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27718DD1" w14:textId="77777777" w:rsidR="00E97FA9" w:rsidRPr="007B4CC0" w:rsidRDefault="00E97FA9" w:rsidP="00945627">
            <w:r w:rsidRPr="007B4CC0">
              <w:t>Right Paracentral Lobule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A5A5122" w14:textId="77777777" w:rsidR="00E97FA9" w:rsidRPr="007B4CC0" w:rsidRDefault="00E97FA9" w:rsidP="00945627">
            <w:pPr>
              <w:jc w:val="center"/>
            </w:pPr>
            <w:r w:rsidRPr="007B4CC0">
              <w:t>18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5E766C3" w14:textId="77777777" w:rsidR="00E97FA9" w:rsidRPr="007B4CC0" w:rsidRDefault="00E97FA9" w:rsidP="00945627">
            <w:pPr>
              <w:jc w:val="center"/>
            </w:pPr>
            <w:r w:rsidRPr="007B4CC0">
              <w:t>-36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195DFF6A" w14:textId="77777777" w:rsidR="00E97FA9" w:rsidRPr="007B4CC0" w:rsidRDefault="00E97FA9" w:rsidP="00945627">
            <w:pPr>
              <w:jc w:val="center"/>
            </w:pPr>
            <w:r w:rsidRPr="007B4CC0">
              <w:t>54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461C3E4E" w14:textId="2C94311B" w:rsidR="00E97FA9" w:rsidRPr="007B4CC0" w:rsidRDefault="005C7EE9" w:rsidP="00945627">
            <w:pPr>
              <w:jc w:val="center"/>
            </w:pPr>
            <w:r w:rsidRPr="007B4CC0">
              <w:t>2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448F0409" w14:textId="5262D57A" w:rsidR="00E97FA9" w:rsidRPr="007B4CC0" w:rsidRDefault="005C7EE9" w:rsidP="00945627">
            <w:pPr>
              <w:jc w:val="center"/>
            </w:pPr>
            <w:r w:rsidRPr="007B4CC0">
              <w:t>3.3624</w:t>
            </w:r>
          </w:p>
        </w:tc>
      </w:tr>
      <w:tr w:rsidR="00E97FA9" w:rsidRPr="007B4CC0" w14:paraId="76C737AD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731D76EA" w14:textId="3D1984F3" w:rsidR="00E97FA9" w:rsidRPr="007B4CC0" w:rsidRDefault="00E97FA9" w:rsidP="00F828EA">
            <w:pPr>
              <w:rPr>
                <w:i/>
              </w:rPr>
            </w:pPr>
            <w:r w:rsidRPr="007B4CC0">
              <w:rPr>
                <w:i/>
              </w:rPr>
              <w:lastRenderedPageBreak/>
              <w:t>Seed: Left Temporal</w:t>
            </w:r>
            <w:r w:rsidR="009A4BE5" w:rsidRPr="007B4CC0">
              <w:rPr>
                <w:i/>
              </w:rPr>
              <w:t xml:space="preserve"> </w:t>
            </w:r>
            <w:r w:rsidR="00F83DE4" w:rsidRPr="007B4CC0">
              <w:rPr>
                <w:i/>
              </w:rPr>
              <w:t xml:space="preserve">thalamus </w:t>
            </w:r>
            <w:r w:rsidR="009A4BE5" w:rsidRPr="007B4CC0">
              <w:rPr>
                <w:i/>
              </w:rPr>
              <w:t>-</w:t>
            </w:r>
            <w:r w:rsidR="00F828EA" w:rsidRPr="007B4CC0">
              <w:rPr>
                <w:i/>
              </w:rPr>
              <w:t>7</w:t>
            </w:r>
            <w:r w:rsidR="009A4BE5" w:rsidRPr="007B4CC0">
              <w:rPr>
                <w:i/>
              </w:rPr>
              <w:t>,-</w:t>
            </w:r>
            <w:r w:rsidR="00F828EA" w:rsidRPr="007B4CC0">
              <w:rPr>
                <w:i/>
              </w:rPr>
              <w:t>18</w:t>
            </w:r>
            <w:r w:rsidR="009A4BE5" w:rsidRPr="007B4CC0">
              <w:rPr>
                <w:i/>
              </w:rPr>
              <w:t>,</w:t>
            </w:r>
            <w:r w:rsidR="00F828EA" w:rsidRPr="007B4CC0">
              <w:rPr>
                <w:i/>
              </w:rPr>
              <w:t>17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C67F3A1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AFA54CF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00946391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57BC6766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71D796F5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1E9E7320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53AFDFA8" w14:textId="77777777" w:rsidR="00E97FA9" w:rsidRPr="007B4CC0" w:rsidRDefault="00E97FA9" w:rsidP="00945627">
            <w:r w:rsidRPr="007B4CC0">
              <w:t>Right Precentral Gyrus/Right Postcentral Gyr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D241AF5" w14:textId="432BA64D" w:rsidR="00E97FA9" w:rsidRPr="007B4CC0" w:rsidRDefault="005C7EE9" w:rsidP="00945627">
            <w:pPr>
              <w:jc w:val="center"/>
            </w:pPr>
            <w:r w:rsidRPr="007B4CC0">
              <w:t>3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D2AE433" w14:textId="77777777" w:rsidR="00E97FA9" w:rsidRPr="007B4CC0" w:rsidRDefault="00E97FA9" w:rsidP="00945627">
            <w:pPr>
              <w:jc w:val="center"/>
            </w:pPr>
            <w:r w:rsidRPr="007B4CC0">
              <w:t>-24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41813F09" w14:textId="77777777" w:rsidR="00E97FA9" w:rsidRPr="007B4CC0" w:rsidRDefault="00E97FA9" w:rsidP="00945627">
            <w:pPr>
              <w:jc w:val="center"/>
            </w:pPr>
            <w:r w:rsidRPr="007B4CC0">
              <w:t>66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165C1330" w14:textId="32662D03" w:rsidR="00E97FA9" w:rsidRPr="007B4CC0" w:rsidRDefault="005C7EE9" w:rsidP="00945627">
            <w:pPr>
              <w:jc w:val="center"/>
            </w:pPr>
            <w:r w:rsidRPr="007B4CC0">
              <w:t>9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6558E6E3" w14:textId="263614D9" w:rsidR="00E97FA9" w:rsidRPr="007B4CC0" w:rsidRDefault="005C7EE9" w:rsidP="00945627">
            <w:pPr>
              <w:jc w:val="center"/>
            </w:pPr>
            <w:r w:rsidRPr="007B4CC0">
              <w:t>3.1897</w:t>
            </w:r>
          </w:p>
        </w:tc>
      </w:tr>
      <w:tr w:rsidR="00E97FA9" w:rsidRPr="007B4CC0" w14:paraId="13ED99CF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3FB3523D" w14:textId="7D34BEEE" w:rsidR="00E97FA9" w:rsidRPr="007B4CC0" w:rsidRDefault="00E97FA9" w:rsidP="00945627">
            <w:pPr>
              <w:rPr>
                <w:i/>
              </w:rPr>
            </w:pPr>
            <w:r w:rsidRPr="007B4CC0">
              <w:rPr>
                <w:i/>
              </w:rPr>
              <w:t>Seed: Right Temporal</w:t>
            </w:r>
            <w:r w:rsidR="00F83DE4" w:rsidRPr="007B4CC0">
              <w:rPr>
                <w:i/>
              </w:rPr>
              <w:t xml:space="preserve"> thalamus</w:t>
            </w:r>
            <w:r w:rsidR="009A4BE5" w:rsidRPr="007B4CC0">
              <w:rPr>
                <w:i/>
              </w:rPr>
              <w:t xml:space="preserve"> </w:t>
            </w:r>
            <w:r w:rsidR="002E70B6" w:rsidRPr="007B4CC0">
              <w:rPr>
                <w:i/>
              </w:rPr>
              <w:t>7,-18,17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5D66D02A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C4CCB93" w14:textId="77777777" w:rsidR="00E97FA9" w:rsidRPr="007B4CC0" w:rsidRDefault="00E97FA9" w:rsidP="00945627">
            <w:pPr>
              <w:jc w:val="center"/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392AAAF5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34ED49B4" w14:textId="77777777" w:rsidR="00E97FA9" w:rsidRPr="007B4CC0" w:rsidRDefault="00E97FA9" w:rsidP="00945627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E3149EC" w14:textId="77777777" w:rsidR="00E97FA9" w:rsidRPr="007B4CC0" w:rsidRDefault="00E97FA9" w:rsidP="00945627">
            <w:pPr>
              <w:jc w:val="center"/>
            </w:pPr>
          </w:p>
        </w:tc>
      </w:tr>
      <w:tr w:rsidR="00E97FA9" w:rsidRPr="007B4CC0" w14:paraId="21B89626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1D326115" w14:textId="77777777" w:rsidR="00E97FA9" w:rsidRPr="007B4CC0" w:rsidRDefault="00E97FA9" w:rsidP="00945627">
            <w:r w:rsidRPr="007B4CC0">
              <w:t>Left Superior Temporal Gyr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0C33606" w14:textId="77777777" w:rsidR="00E97FA9" w:rsidRPr="007B4CC0" w:rsidRDefault="00E97FA9" w:rsidP="00945627">
            <w:pPr>
              <w:jc w:val="center"/>
            </w:pPr>
            <w:r w:rsidRPr="007B4CC0">
              <w:t>-63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BFC6463" w14:textId="77777777" w:rsidR="00E97FA9" w:rsidRPr="007B4CC0" w:rsidRDefault="00E97FA9" w:rsidP="00945627">
            <w:pPr>
              <w:jc w:val="center"/>
            </w:pPr>
            <w:r w:rsidRPr="007B4CC0">
              <w:t>-12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2CA40C7F" w14:textId="77777777" w:rsidR="00E97FA9" w:rsidRPr="007B4CC0" w:rsidRDefault="00E97FA9" w:rsidP="00945627">
            <w:pPr>
              <w:jc w:val="center"/>
            </w:pPr>
            <w:r w:rsidRPr="007B4CC0">
              <w:t>6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2C803882" w14:textId="6532CD26" w:rsidR="00E97FA9" w:rsidRPr="007B4CC0" w:rsidRDefault="005C7EE9" w:rsidP="00945627">
            <w:pPr>
              <w:jc w:val="center"/>
            </w:pPr>
            <w:r w:rsidRPr="007B4CC0">
              <w:t>4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4E049AEF" w14:textId="4E8DA90E" w:rsidR="00E97FA9" w:rsidRPr="007B4CC0" w:rsidRDefault="005C7EE9" w:rsidP="00945627">
            <w:pPr>
              <w:jc w:val="center"/>
            </w:pPr>
            <w:r w:rsidRPr="007B4CC0">
              <w:t>2.9166</w:t>
            </w:r>
          </w:p>
        </w:tc>
      </w:tr>
      <w:tr w:rsidR="00E97FA9" w:rsidRPr="007B4CC0" w14:paraId="2319B90B" w14:textId="77777777" w:rsidTr="00945627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4164E2AE" w14:textId="77777777" w:rsidR="00E97FA9" w:rsidRPr="007B4CC0" w:rsidRDefault="00E97FA9" w:rsidP="00945627">
            <w:r w:rsidRPr="007B4CC0">
              <w:t>Right Precentral Gyrus/Right Postcentral Gyr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565913DD" w14:textId="77777777" w:rsidR="00E97FA9" w:rsidRPr="007B4CC0" w:rsidRDefault="00E97FA9" w:rsidP="00945627">
            <w:pPr>
              <w:jc w:val="center"/>
            </w:pPr>
            <w:r w:rsidRPr="007B4CC0">
              <w:t>21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25BD948" w14:textId="77777777" w:rsidR="00E97FA9" w:rsidRPr="007B4CC0" w:rsidRDefault="00E97FA9" w:rsidP="00945627">
            <w:pPr>
              <w:jc w:val="center"/>
            </w:pPr>
            <w:r w:rsidRPr="007B4CC0">
              <w:t>-3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08AB6A63" w14:textId="77777777" w:rsidR="00E97FA9" w:rsidRPr="007B4CC0" w:rsidRDefault="00E97FA9" w:rsidP="00945627">
            <w:pPr>
              <w:jc w:val="center"/>
            </w:pPr>
            <w:r w:rsidRPr="007B4CC0">
              <w:t>54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331D1987" w14:textId="03BAAF94" w:rsidR="00E97FA9" w:rsidRPr="007B4CC0" w:rsidRDefault="00E97FA9" w:rsidP="00945627">
            <w:pPr>
              <w:jc w:val="center"/>
            </w:pPr>
            <w:r w:rsidRPr="007B4CC0">
              <w:t>1</w:t>
            </w:r>
            <w:r w:rsidR="005C7EE9" w:rsidRPr="007B4CC0">
              <w:t>6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7E692768" w14:textId="1E8A6731" w:rsidR="00E97FA9" w:rsidRPr="007B4CC0" w:rsidRDefault="005C7EE9" w:rsidP="00945627">
            <w:pPr>
              <w:jc w:val="center"/>
            </w:pPr>
            <w:r w:rsidRPr="007B4CC0">
              <w:t>3.1565</w:t>
            </w:r>
          </w:p>
        </w:tc>
      </w:tr>
      <w:tr w:rsidR="00E97FA9" w:rsidRPr="007B4CC0" w14:paraId="6E31EC61" w14:textId="77777777" w:rsidTr="00945627">
        <w:tc>
          <w:tcPr>
            <w:tcW w:w="3888" w:type="dxa"/>
            <w:tcBorders>
              <w:top w:val="nil"/>
              <w:bottom w:val="single" w:sz="4" w:space="0" w:color="auto"/>
            </w:tcBorders>
            <w:vAlign w:val="center"/>
          </w:tcPr>
          <w:p w14:paraId="2CDCA301" w14:textId="77777777" w:rsidR="00E97FA9" w:rsidRPr="007B4CC0" w:rsidRDefault="00E97FA9" w:rsidP="00945627">
            <w:r w:rsidRPr="007B4CC0">
              <w:t>Right Supplementary Motor Area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27662632" w14:textId="77777777" w:rsidR="00E97FA9" w:rsidRPr="007B4CC0" w:rsidRDefault="00E97FA9" w:rsidP="00945627">
            <w:pPr>
              <w:jc w:val="center"/>
            </w:pPr>
            <w:r w:rsidRPr="007B4CC0">
              <w:t>9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vAlign w:val="center"/>
          </w:tcPr>
          <w:p w14:paraId="14D414EC" w14:textId="77777777" w:rsidR="00E97FA9" w:rsidRPr="007B4CC0" w:rsidRDefault="00E97FA9" w:rsidP="00945627">
            <w:pPr>
              <w:jc w:val="center"/>
            </w:pPr>
            <w:r w:rsidRPr="007B4CC0">
              <w:t>-15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vAlign w:val="center"/>
          </w:tcPr>
          <w:p w14:paraId="27336386" w14:textId="77777777" w:rsidR="00E97FA9" w:rsidRPr="007B4CC0" w:rsidRDefault="00E97FA9" w:rsidP="00945627">
            <w:pPr>
              <w:jc w:val="center"/>
            </w:pPr>
            <w:r w:rsidRPr="007B4CC0">
              <w:t>51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vAlign w:val="center"/>
          </w:tcPr>
          <w:p w14:paraId="797DD196" w14:textId="33B7BDF1" w:rsidR="00E97FA9" w:rsidRPr="007B4CC0" w:rsidRDefault="005C7EE9" w:rsidP="00945627">
            <w:pPr>
              <w:jc w:val="center"/>
            </w:pPr>
            <w:r w:rsidRPr="007B4CC0">
              <w:t>44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vAlign w:val="center"/>
          </w:tcPr>
          <w:p w14:paraId="6ADE5363" w14:textId="5EBBFD67" w:rsidR="00E97FA9" w:rsidRPr="007B4CC0" w:rsidRDefault="005C7EE9" w:rsidP="00945627">
            <w:pPr>
              <w:jc w:val="center"/>
            </w:pPr>
            <w:r w:rsidRPr="007B4CC0">
              <w:t>3.4261</w:t>
            </w:r>
          </w:p>
        </w:tc>
      </w:tr>
    </w:tbl>
    <w:p w14:paraId="448BBFD4" w14:textId="4572A631" w:rsidR="00BD6E5D" w:rsidRPr="007B4CC0" w:rsidRDefault="00BD6E5D" w:rsidP="00BD6E5D">
      <w:r w:rsidRPr="007B4CC0">
        <w:t xml:space="preserve">The significance level was set at </w:t>
      </w:r>
      <w:r w:rsidRPr="007B4CC0">
        <w:rPr>
          <w:i/>
        </w:rPr>
        <w:t>p</w:t>
      </w:r>
      <w:r w:rsidRPr="007B4CC0">
        <w:t xml:space="preserve">&lt; 0.05 corrected by Gaussian random field (GRF) theory (voxel significance: </w:t>
      </w:r>
      <w:r w:rsidRPr="007B4CC0">
        <w:rPr>
          <w:i/>
        </w:rPr>
        <w:t>p</w:t>
      </w:r>
      <w:r w:rsidRPr="007B4CC0">
        <w:t xml:space="preserve">&lt;0.001, cluster significance: </w:t>
      </w:r>
      <w:r w:rsidRPr="007B4CC0">
        <w:rPr>
          <w:i/>
        </w:rPr>
        <w:t>p</w:t>
      </w:r>
      <w:r w:rsidRPr="007B4CC0">
        <w:t>&lt;0.05, minimum cluster size=22 voxels). Sex, age and the mean FD as covariates.</w:t>
      </w:r>
    </w:p>
    <w:p w14:paraId="404B0274" w14:textId="77777777" w:rsidR="00BD6E5D" w:rsidRPr="007B4CC0" w:rsidRDefault="00BD6E5D" w:rsidP="00BD6E5D">
      <w:r w:rsidRPr="007B4CC0">
        <w:t>MNI = Montreal Neurological Institute; FD=framewise displacement</w:t>
      </w:r>
    </w:p>
    <w:p w14:paraId="5A5C340C" w14:textId="7F784B12" w:rsidR="005C5256" w:rsidRPr="007B4CC0" w:rsidRDefault="005C5256"/>
    <w:p w14:paraId="5C594B9F" w14:textId="77777777" w:rsidR="007B4CC0" w:rsidRDefault="007B4CC0"/>
    <w:p w14:paraId="0BAA68FD" w14:textId="77777777" w:rsidR="007B4CC0" w:rsidRDefault="007B4CC0"/>
    <w:p w14:paraId="238A5A86" w14:textId="77777777" w:rsidR="007B4CC0" w:rsidRPr="007B4CC0" w:rsidRDefault="007B4CC0"/>
    <w:p w14:paraId="0875ECFA" w14:textId="3CC2859B" w:rsidR="007B4CC0" w:rsidRPr="00FF5195" w:rsidRDefault="007B4CC0">
      <w:r w:rsidRPr="007B4CC0">
        <w:t>Figure S1: Subregions of the thalamus in a T1 image. The voxel sizes of the subregions of the thalamus were as follows (1 voxel = 3×3×3 mm3): Left Primary Motor thalamus: 52 voxels; Right Primary Motor thalamus: 64 voxels; Left Sensory thalamus: 44 voxels; Right Sensory thalamus: 73 voxels; Left Occipital thalamus: 116 voxels; Right Occipital thalamus: 53 voxels; Left Pre-frontal thalamus: 288 voxels; Right Pre-frontal thalamus: 248 voxels; Left Pre-motor thalamus: 85 voxels; Right Pre-motor thalamus: 99 voxels; Left Posterior Parietal thalamus: 153 voxels; Right Posterior Parietal thalamus: 152 voxels; Left Temporal thalamus: 249 voxels; Right Temporal thalamus: 258 voxels.</w:t>
      </w:r>
    </w:p>
    <w:sectPr w:rsidR="007B4CC0" w:rsidRPr="00FF5195" w:rsidSect="00987E86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0415BE" w14:textId="77777777" w:rsidR="00881781" w:rsidRDefault="00881781" w:rsidP="00F828EA">
      <w:r>
        <w:separator/>
      </w:r>
    </w:p>
  </w:endnote>
  <w:endnote w:type="continuationSeparator" w:id="0">
    <w:p w14:paraId="56307D41" w14:textId="77777777" w:rsidR="00881781" w:rsidRDefault="00881781" w:rsidP="00F82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66926499"/>
      <w:docPartObj>
        <w:docPartGallery w:val="Page Numbers (Bottom of Page)"/>
        <w:docPartUnique/>
      </w:docPartObj>
    </w:sdtPr>
    <w:sdtEndPr/>
    <w:sdtContent>
      <w:p w14:paraId="7E40FE0D" w14:textId="324F4E5A" w:rsidR="00FF5195" w:rsidRDefault="00FF5195" w:rsidP="00FF519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2030" w:rsidRPr="00922030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8DA701" w14:textId="77777777" w:rsidR="00881781" w:rsidRDefault="00881781" w:rsidP="00F828EA">
      <w:r>
        <w:separator/>
      </w:r>
    </w:p>
  </w:footnote>
  <w:footnote w:type="continuationSeparator" w:id="0">
    <w:p w14:paraId="15DCE730" w14:textId="77777777" w:rsidR="00881781" w:rsidRDefault="00881781" w:rsidP="00F82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E1C028EA-C572-43BE-91CE-A8906694365C}"/>
    <w:docVar w:name="KY_MEDREF_VERSION" w:val="3"/>
  </w:docVars>
  <w:rsids>
    <w:rsidRoot w:val="00E97FA9"/>
    <w:rsid w:val="000722C3"/>
    <w:rsid w:val="00265826"/>
    <w:rsid w:val="002864AC"/>
    <w:rsid w:val="002E0999"/>
    <w:rsid w:val="002E70B6"/>
    <w:rsid w:val="005C5256"/>
    <w:rsid w:val="005C7EE9"/>
    <w:rsid w:val="006D7303"/>
    <w:rsid w:val="00767BA2"/>
    <w:rsid w:val="007B4CC0"/>
    <w:rsid w:val="00851A9F"/>
    <w:rsid w:val="00860325"/>
    <w:rsid w:val="00881781"/>
    <w:rsid w:val="008F7883"/>
    <w:rsid w:val="00922030"/>
    <w:rsid w:val="00987E86"/>
    <w:rsid w:val="009A4BE5"/>
    <w:rsid w:val="009F603F"/>
    <w:rsid w:val="00A76D19"/>
    <w:rsid w:val="00AA2823"/>
    <w:rsid w:val="00BD6E5D"/>
    <w:rsid w:val="00C509F2"/>
    <w:rsid w:val="00C6295D"/>
    <w:rsid w:val="00C95276"/>
    <w:rsid w:val="00C956BA"/>
    <w:rsid w:val="00DE5ECF"/>
    <w:rsid w:val="00E63EA7"/>
    <w:rsid w:val="00E97FA9"/>
    <w:rsid w:val="00F35197"/>
    <w:rsid w:val="00F828EA"/>
    <w:rsid w:val="00F83DE4"/>
    <w:rsid w:val="00FF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2C4CC"/>
  <w15:docId w15:val="{F7704AC9-9E00-45CF-8388-08E64F339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FA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2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28EA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2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28EA"/>
    <w:rPr>
      <w:rFonts w:ascii="Times New Roman" w:eastAsia="SimSu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F5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BBE6FA-8F0A-454D-AE6B-5D42CF4B6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</dc:creator>
  <cp:lastModifiedBy>Sidra</cp:lastModifiedBy>
  <cp:revision>2</cp:revision>
  <dcterms:created xsi:type="dcterms:W3CDTF">2020-09-10T15:16:00Z</dcterms:created>
  <dcterms:modified xsi:type="dcterms:W3CDTF">2020-09-10T15:16:00Z</dcterms:modified>
</cp:coreProperties>
</file>